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D9669" w14:textId="4313A41C" w:rsidR="00584834" w:rsidRPr="006A5E12" w:rsidRDefault="00584834" w:rsidP="00B2364C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1. </w:t>
      </w:r>
      <w:r w:rsidRPr="006919B8">
        <w:rPr>
          <w:rFonts w:ascii="Times New Roman" w:hAnsi="Times New Roman" w:cs="Times New Roman"/>
          <w:szCs w:val="21"/>
        </w:rPr>
        <w:t>Sequences of the primers used in this study</w:t>
      </w:r>
      <w:r w:rsidR="00C471B4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0915" w:type="dxa"/>
        <w:jc w:val="center"/>
        <w:tblLook w:val="04A0" w:firstRow="1" w:lastRow="0" w:firstColumn="1" w:lastColumn="0" w:noHBand="0" w:noVBand="1"/>
      </w:tblPr>
      <w:tblGrid>
        <w:gridCol w:w="1843"/>
        <w:gridCol w:w="6521"/>
        <w:gridCol w:w="2551"/>
      </w:tblGrid>
      <w:tr w:rsidR="00C471B4" w14:paraId="31480B59" w14:textId="119B9225" w:rsidTr="00B2364C">
        <w:trPr>
          <w:jc w:val="center"/>
        </w:trPr>
        <w:tc>
          <w:tcPr>
            <w:tcW w:w="1843" w:type="dxa"/>
          </w:tcPr>
          <w:p w14:paraId="4B3F0E4F" w14:textId="32BE0404" w:rsidR="00C471B4" w:rsidRDefault="00C471B4" w:rsidP="00C471B4">
            <w:pPr>
              <w:jc w:val="center"/>
            </w:pPr>
            <w:r w:rsidRPr="006A5E12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6521" w:type="dxa"/>
            <w:tcBorders>
              <w:right w:val="single" w:sz="4" w:space="0" w:color="auto"/>
            </w:tcBorders>
          </w:tcPr>
          <w:p w14:paraId="4D14C7F6" w14:textId="2CB29F11" w:rsidR="00C471B4" w:rsidRPr="00CB6F88" w:rsidRDefault="00C471B4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szCs w:val="21"/>
              </w:rPr>
              <w:t>Primer sequence (</w:t>
            </w: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’-3’</w:t>
            </w:r>
            <w:r w:rsidRPr="00CB6F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842506A" w14:textId="4DCB3090" w:rsidR="00C471B4" w:rsidRPr="00CB6F88" w:rsidRDefault="00CB6F88" w:rsidP="00B2364C">
            <w:pPr>
              <w:jc w:val="center"/>
              <w:rPr>
                <w:rFonts w:ascii="Times New Roman" w:hAnsi="Times New Roman" w:cs="Times New Roman"/>
              </w:rPr>
            </w:pPr>
            <w:r w:rsidRPr="00CB6F88">
              <w:rPr>
                <w:rFonts w:ascii="Times New Roman" w:hAnsi="Times New Roman" w:cs="Times New Roman"/>
              </w:rPr>
              <w:t>Purpose</w:t>
            </w:r>
          </w:p>
        </w:tc>
      </w:tr>
      <w:tr w:rsidR="00C5739B" w14:paraId="6E5BE75F" w14:textId="0E9A1FE9" w:rsidTr="00F46CE2">
        <w:trPr>
          <w:jc w:val="center"/>
        </w:trPr>
        <w:tc>
          <w:tcPr>
            <w:tcW w:w="1843" w:type="dxa"/>
          </w:tcPr>
          <w:p w14:paraId="33E82D26" w14:textId="5848C211" w:rsidR="00C5739B" w:rsidRPr="00584834" w:rsidRDefault="00C5739B" w:rsidP="00C471B4">
            <w:pPr>
              <w:jc w:val="center"/>
              <w:rPr>
                <w:rFonts w:ascii="Times New Roman" w:hAnsi="Times New Roman" w:cs="Times New Roman"/>
              </w:rPr>
            </w:pPr>
            <w:r w:rsidRPr="006B022B">
              <w:rPr>
                <w:rFonts w:ascii="Times New Roman" w:hAnsi="Times New Roman" w:cs="Times New Roman"/>
                <w:i/>
                <w:iCs/>
              </w:rPr>
              <w:t>CsXbp1</w:t>
            </w:r>
            <w:r w:rsidRPr="0058483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21" w:type="dxa"/>
          </w:tcPr>
          <w:p w14:paraId="6D18E025" w14:textId="347511E2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CATGCTGTCCGTAGCATCG</w:t>
            </w:r>
          </w:p>
        </w:tc>
        <w:tc>
          <w:tcPr>
            <w:tcW w:w="2551" w:type="dxa"/>
            <w:vMerge w:val="restart"/>
            <w:vAlign w:val="center"/>
          </w:tcPr>
          <w:p w14:paraId="49C6EE75" w14:textId="57DB05D5" w:rsidR="00C5739B" w:rsidRPr="00CB6F88" w:rsidRDefault="00C5739B" w:rsidP="00F46CE2">
            <w:pPr>
              <w:jc w:val="center"/>
              <w:rPr>
                <w:rFonts w:ascii="Times New Roman" w:hAnsi="Times New Roman" w:cs="Times New Roman"/>
              </w:rPr>
            </w:pPr>
            <w:r w:rsidRPr="00CB6F88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>g</w:t>
            </w:r>
            <w:r w:rsidRPr="00CB6F88">
              <w:rPr>
                <w:rFonts w:ascii="Times New Roman" w:hAnsi="Times New Roman" w:cs="Times New Roman"/>
              </w:rPr>
              <w:t>ene clon</w:t>
            </w:r>
            <w:r>
              <w:rPr>
                <w:rFonts w:ascii="Times New Roman" w:hAnsi="Times New Roman" w:cs="Times New Roman"/>
              </w:rPr>
              <w:t>ing</w:t>
            </w:r>
          </w:p>
        </w:tc>
      </w:tr>
      <w:tr w:rsidR="00C5739B" w14:paraId="63A295EA" w14:textId="5F401217" w:rsidTr="00F46CE2">
        <w:trPr>
          <w:jc w:val="center"/>
        </w:trPr>
        <w:tc>
          <w:tcPr>
            <w:tcW w:w="1843" w:type="dxa"/>
          </w:tcPr>
          <w:p w14:paraId="56C81222" w14:textId="04C36D6F" w:rsidR="00C5739B" w:rsidRPr="00584834" w:rsidRDefault="00C5739B" w:rsidP="00C471B4">
            <w:pPr>
              <w:jc w:val="center"/>
              <w:rPr>
                <w:rFonts w:ascii="Times New Roman" w:hAnsi="Times New Roman" w:cs="Times New Roman"/>
              </w:rPr>
            </w:pPr>
            <w:r w:rsidRPr="006B022B">
              <w:rPr>
                <w:rFonts w:ascii="Times New Roman" w:hAnsi="Times New Roman" w:cs="Times New Roman"/>
                <w:i/>
                <w:iCs/>
              </w:rPr>
              <w:t>CsXbp1</w:t>
            </w:r>
            <w:r w:rsidRPr="0058483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21" w:type="dxa"/>
          </w:tcPr>
          <w:p w14:paraId="546C8E79" w14:textId="45279237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ACATACTAAGAGCTCTCCTCC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3802DFB6" w14:textId="77777777" w:rsidR="00C5739B" w:rsidRDefault="00C5739B" w:rsidP="00F46CE2">
            <w:pPr>
              <w:jc w:val="center"/>
            </w:pPr>
          </w:p>
        </w:tc>
      </w:tr>
      <w:tr w:rsidR="00C5739B" w14:paraId="3ACAAFBD" w14:textId="4B4606FE" w:rsidTr="00F46CE2">
        <w:trPr>
          <w:jc w:val="center"/>
        </w:trPr>
        <w:tc>
          <w:tcPr>
            <w:tcW w:w="1843" w:type="dxa"/>
          </w:tcPr>
          <w:p w14:paraId="6F5E29AA" w14:textId="7ED282C0" w:rsidR="00C5739B" w:rsidRPr="00A93129" w:rsidRDefault="00C5739B" w:rsidP="00C471B4">
            <w:pPr>
              <w:jc w:val="center"/>
              <w:rPr>
                <w:rFonts w:ascii="Times New Roman" w:hAnsi="Times New Roman" w:cs="Times New Roman"/>
              </w:rPr>
            </w:pPr>
            <w:r w:rsidRPr="00A93129">
              <w:rPr>
                <w:rFonts w:ascii="Times New Roman" w:hAnsi="Times New Roman" w:cs="Times New Roman"/>
              </w:rPr>
              <w:t>Sub</w:t>
            </w:r>
            <w:r w:rsidRPr="006B022B">
              <w:rPr>
                <w:rFonts w:ascii="Times New Roman" w:hAnsi="Times New Roman" w:cs="Times New Roman"/>
                <w:i/>
                <w:iCs/>
              </w:rPr>
              <w:t>CsXbp1</w:t>
            </w:r>
            <w:r w:rsidRPr="00A9312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21" w:type="dxa"/>
          </w:tcPr>
          <w:p w14:paraId="0A716209" w14:textId="68D4569C" w:rsidR="00C5739B" w:rsidRPr="00CB6F88" w:rsidRDefault="00C5739B" w:rsidP="00C471B4">
            <w:pPr>
              <w:wordWrap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ACAAGATCTCGACTCTAGAGGATCC</w:t>
            </w: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TGCTGTCCGTAGCATCG</w:t>
            </w:r>
          </w:p>
        </w:tc>
        <w:tc>
          <w:tcPr>
            <w:tcW w:w="2551" w:type="dxa"/>
            <w:vMerge w:val="restart"/>
            <w:vAlign w:val="center"/>
          </w:tcPr>
          <w:p w14:paraId="58871710" w14:textId="78293368" w:rsidR="00C5739B" w:rsidRPr="00B2364C" w:rsidRDefault="00C5739B" w:rsidP="00F46CE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5F5F5"/>
                <w:lang w:val="en"/>
              </w:rPr>
            </w:pPr>
            <w:r w:rsidRPr="00B2364C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2364C">
              <w:rPr>
                <w:rFonts w:ascii="Times New Roman" w:hAnsi="Times New Roman" w:cs="Times New Roman"/>
              </w:rPr>
              <w:t>subcellular localization</w:t>
            </w:r>
          </w:p>
        </w:tc>
      </w:tr>
      <w:tr w:rsidR="00C5739B" w14:paraId="3D9A4DAA" w14:textId="5340EB29" w:rsidTr="00F46CE2">
        <w:trPr>
          <w:jc w:val="center"/>
        </w:trPr>
        <w:tc>
          <w:tcPr>
            <w:tcW w:w="1843" w:type="dxa"/>
          </w:tcPr>
          <w:p w14:paraId="0CC4AF8B" w14:textId="5A1A55FD" w:rsidR="00C5739B" w:rsidRDefault="00C5739B" w:rsidP="00C471B4">
            <w:pPr>
              <w:jc w:val="center"/>
            </w:pPr>
            <w:r w:rsidRPr="00A93129">
              <w:rPr>
                <w:rFonts w:ascii="Times New Roman" w:hAnsi="Times New Roman" w:cs="Times New Roman"/>
              </w:rPr>
              <w:t>Sub</w:t>
            </w:r>
            <w:r w:rsidRPr="006B022B">
              <w:rPr>
                <w:rFonts w:ascii="Times New Roman" w:hAnsi="Times New Roman" w:cs="Times New Roman"/>
                <w:i/>
                <w:iCs/>
              </w:rPr>
              <w:t>CsXbp1</w:t>
            </w:r>
            <w:r w:rsidRPr="00A9312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521" w:type="dxa"/>
          </w:tcPr>
          <w:p w14:paraId="708F1EB7" w14:textId="1E7E40D2" w:rsidR="00C5739B" w:rsidRPr="00CB6F88" w:rsidRDefault="00C5739B" w:rsidP="00C471B4">
            <w:pPr>
              <w:wordWrap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CTCGCCCTTGCTCACCATGAATTCCATACTAAGAGCTCTCCTC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7C8A70E9" w14:textId="77777777" w:rsidR="00C5739B" w:rsidRPr="00A93129" w:rsidRDefault="00C5739B" w:rsidP="00F46CE2">
            <w:pPr>
              <w:wordWrap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739B" w14:paraId="180D936F" w14:textId="24EE5482" w:rsidTr="00F46CE2">
        <w:trPr>
          <w:jc w:val="center"/>
        </w:trPr>
        <w:tc>
          <w:tcPr>
            <w:tcW w:w="1843" w:type="dxa"/>
          </w:tcPr>
          <w:p w14:paraId="63A23DE9" w14:textId="06FF7924" w:rsidR="00C5739B" w:rsidRPr="00A93129" w:rsidRDefault="00C5739B" w:rsidP="00C471B4">
            <w:pPr>
              <w:jc w:val="center"/>
              <w:rPr>
                <w:rFonts w:ascii="Times New Roman" w:hAnsi="Times New Roman" w:cs="Times New Roman"/>
              </w:rPr>
            </w:pPr>
            <w:r w:rsidRPr="00A93129">
              <w:rPr>
                <w:rFonts w:ascii="Times New Roman" w:hAnsi="Times New Roman" w:cs="Times New Roman"/>
              </w:rPr>
              <w:t>Ta</w:t>
            </w:r>
            <w:r w:rsidRPr="006B022B">
              <w:rPr>
                <w:rFonts w:ascii="Times New Roman" w:hAnsi="Times New Roman" w:cs="Times New Roman"/>
                <w:i/>
                <w:iCs/>
              </w:rPr>
              <w:t>CsXbp1</w:t>
            </w:r>
            <w:r w:rsidRPr="00A9312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21" w:type="dxa"/>
          </w:tcPr>
          <w:p w14:paraId="622DF49A" w14:textId="66A89215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CCCCGGGATGCTGTCCGTAGCATCG</w:t>
            </w:r>
          </w:p>
        </w:tc>
        <w:tc>
          <w:tcPr>
            <w:tcW w:w="2551" w:type="dxa"/>
            <w:vMerge w:val="restart"/>
            <w:vAlign w:val="center"/>
          </w:tcPr>
          <w:p w14:paraId="662CC5E2" w14:textId="5FA603A8" w:rsidR="00C5739B" w:rsidRPr="00B2364C" w:rsidRDefault="00C5739B" w:rsidP="00F46C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64C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2364C">
              <w:rPr>
                <w:rFonts w:ascii="Times New Roman" w:hAnsi="Times New Roman" w:cs="Times New Roman"/>
              </w:rPr>
              <w:t>transcription activation</w:t>
            </w:r>
          </w:p>
        </w:tc>
      </w:tr>
      <w:tr w:rsidR="00C5739B" w14:paraId="459000FD" w14:textId="58947DB1" w:rsidTr="00F46CE2">
        <w:trPr>
          <w:jc w:val="center"/>
        </w:trPr>
        <w:tc>
          <w:tcPr>
            <w:tcW w:w="1843" w:type="dxa"/>
          </w:tcPr>
          <w:p w14:paraId="5BDDDAD8" w14:textId="2D3B3177" w:rsidR="00C5739B" w:rsidRDefault="00C5739B" w:rsidP="00C471B4">
            <w:pPr>
              <w:jc w:val="center"/>
            </w:pPr>
            <w:r w:rsidRPr="00A93129">
              <w:rPr>
                <w:rFonts w:ascii="Times New Roman" w:hAnsi="Times New Roman" w:cs="Times New Roman"/>
              </w:rPr>
              <w:t>Ta</w:t>
            </w:r>
            <w:r w:rsidRPr="006B022B">
              <w:rPr>
                <w:rFonts w:ascii="Times New Roman" w:hAnsi="Times New Roman" w:cs="Times New Roman"/>
                <w:i/>
                <w:iCs/>
              </w:rPr>
              <w:t>CsXbp1</w:t>
            </w:r>
            <w:r w:rsidRPr="00A9312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521" w:type="dxa"/>
          </w:tcPr>
          <w:p w14:paraId="69218248" w14:textId="35192921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GCGGCCGCTCACATACTAAGAGCTCTCC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53A6E35D" w14:textId="77777777" w:rsidR="00C5739B" w:rsidRPr="00A93129" w:rsidRDefault="00C5739B" w:rsidP="00F46CE2">
            <w:pPr>
              <w:jc w:val="center"/>
            </w:pPr>
          </w:p>
        </w:tc>
      </w:tr>
      <w:tr w:rsidR="00C5739B" w14:paraId="08CF1847" w14:textId="57CFE32E" w:rsidTr="00F46CE2">
        <w:trPr>
          <w:jc w:val="center"/>
        </w:trPr>
        <w:tc>
          <w:tcPr>
            <w:tcW w:w="1843" w:type="dxa"/>
          </w:tcPr>
          <w:p w14:paraId="4082B4EA" w14:textId="20C21497" w:rsidR="00C5739B" w:rsidRDefault="00C5739B" w:rsidP="00C471B4">
            <w:pPr>
              <w:jc w:val="center"/>
            </w:pPr>
            <w:r w:rsidRPr="006B022B">
              <w:rPr>
                <w:rFonts w:ascii="Times New Roman" w:hAnsi="Times New Roman" w:cs="Times New Roman"/>
                <w:i/>
                <w:color w:val="000000" w:themeColor="text1"/>
                <w:sz w:val="20"/>
                <w:shd w:val="clear" w:color="auto" w:fill="FFFFFF"/>
              </w:rPr>
              <w:t>CsXbp1</w:t>
            </w:r>
            <w:r w:rsidRPr="00771688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-F-XhoI</w:t>
            </w:r>
          </w:p>
        </w:tc>
        <w:tc>
          <w:tcPr>
            <w:tcW w:w="6521" w:type="dxa"/>
          </w:tcPr>
          <w:p w14:paraId="71634807" w14:textId="28D4BEC3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CTCGAGATCGTAAGTTGATGAATA</w:t>
            </w:r>
          </w:p>
        </w:tc>
        <w:tc>
          <w:tcPr>
            <w:tcW w:w="2551" w:type="dxa"/>
            <w:vMerge w:val="restart"/>
            <w:tcBorders>
              <w:right w:val="single" w:sz="4" w:space="0" w:color="auto"/>
            </w:tcBorders>
            <w:vAlign w:val="center"/>
          </w:tcPr>
          <w:p w14:paraId="5D4B4A3B" w14:textId="7C291888" w:rsidR="00C5739B" w:rsidRPr="00E57717" w:rsidRDefault="00C5739B" w:rsidP="00F46CE2">
            <w:pPr>
              <w:jc w:val="center"/>
            </w:pPr>
            <w:r w:rsidRPr="00B2364C">
              <w:rPr>
                <w:rFonts w:ascii="Times New Roman" w:hAnsi="Times New Roman" w:cs="Times New Roman"/>
              </w:rPr>
              <w:t>For RNAi strain constructs</w:t>
            </w:r>
          </w:p>
        </w:tc>
      </w:tr>
      <w:tr w:rsidR="00C5739B" w14:paraId="58676D35" w14:textId="386636B8" w:rsidTr="00F46CE2">
        <w:trPr>
          <w:jc w:val="center"/>
        </w:trPr>
        <w:tc>
          <w:tcPr>
            <w:tcW w:w="1843" w:type="dxa"/>
          </w:tcPr>
          <w:p w14:paraId="2EA1FFE1" w14:textId="1090E704" w:rsidR="00C5739B" w:rsidRDefault="00C5739B" w:rsidP="00C471B4">
            <w:pPr>
              <w:jc w:val="center"/>
            </w:pPr>
            <w:r w:rsidRPr="006B022B">
              <w:rPr>
                <w:rFonts w:ascii="Times New Roman" w:hAnsi="Times New Roman" w:cs="Times New Roman"/>
                <w:i/>
                <w:color w:val="000000" w:themeColor="text1"/>
                <w:sz w:val="20"/>
                <w:shd w:val="clear" w:color="auto" w:fill="FFFFFF"/>
              </w:rPr>
              <w:t>CsXbp1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hd w:val="clear" w:color="auto" w:fill="FFFFFF"/>
              </w:rPr>
              <w:t>-</w:t>
            </w:r>
            <w:r w:rsidRPr="00771688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-</w:t>
            </w:r>
            <w:r w:rsidRPr="00771688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HindIII</w:t>
            </w:r>
          </w:p>
        </w:tc>
        <w:tc>
          <w:tcPr>
            <w:tcW w:w="6521" w:type="dxa"/>
          </w:tcPr>
          <w:p w14:paraId="17E21C61" w14:textId="59A896BC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AGCTTTGCCGGTGGCGAAGGGT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444DFDA5" w14:textId="2C8B6EDE" w:rsidR="00C5739B" w:rsidRPr="00E57717" w:rsidRDefault="00C5739B" w:rsidP="00F46CE2">
            <w:pPr>
              <w:jc w:val="center"/>
            </w:pPr>
          </w:p>
        </w:tc>
      </w:tr>
      <w:tr w:rsidR="00C5739B" w14:paraId="4157F8D0" w14:textId="542B4D2F" w:rsidTr="00F46CE2">
        <w:trPr>
          <w:jc w:val="center"/>
        </w:trPr>
        <w:tc>
          <w:tcPr>
            <w:tcW w:w="1843" w:type="dxa"/>
          </w:tcPr>
          <w:p w14:paraId="02B90B58" w14:textId="3E6AF734" w:rsidR="00C5739B" w:rsidRDefault="00C5739B" w:rsidP="00C471B4">
            <w:pPr>
              <w:jc w:val="center"/>
            </w:pPr>
            <w:r w:rsidRPr="006B022B">
              <w:rPr>
                <w:rFonts w:ascii="Times New Roman" w:hAnsi="Times New Roman" w:cs="Times New Roman"/>
                <w:i/>
                <w:color w:val="000000" w:themeColor="text1"/>
                <w:sz w:val="20"/>
                <w:shd w:val="clear" w:color="auto" w:fill="FFFFFF"/>
              </w:rPr>
              <w:t>CsXbp1</w:t>
            </w:r>
            <w:r w:rsidRPr="00771688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-F-KpnI</w:t>
            </w:r>
          </w:p>
        </w:tc>
        <w:tc>
          <w:tcPr>
            <w:tcW w:w="6521" w:type="dxa"/>
          </w:tcPr>
          <w:p w14:paraId="0FF4E73E" w14:textId="1023968F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GGTACCATCGTAAGTTGATGAATA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1C3CF8AA" w14:textId="1F34CFA2" w:rsidR="00C5739B" w:rsidRPr="00E57717" w:rsidRDefault="00C5739B" w:rsidP="00F46CE2">
            <w:pPr>
              <w:jc w:val="center"/>
            </w:pPr>
          </w:p>
        </w:tc>
      </w:tr>
      <w:tr w:rsidR="00C5739B" w14:paraId="6806158B" w14:textId="6A548C3C" w:rsidTr="00F46CE2">
        <w:trPr>
          <w:jc w:val="center"/>
        </w:trPr>
        <w:tc>
          <w:tcPr>
            <w:tcW w:w="1843" w:type="dxa"/>
          </w:tcPr>
          <w:p w14:paraId="4C43DFD1" w14:textId="338A3840" w:rsidR="00C5739B" w:rsidRDefault="00C5739B" w:rsidP="00C471B4">
            <w:pPr>
              <w:jc w:val="center"/>
            </w:pPr>
            <w:r w:rsidRPr="006B022B">
              <w:rPr>
                <w:rFonts w:ascii="Times New Roman" w:hAnsi="Times New Roman" w:cs="Times New Roman"/>
                <w:i/>
                <w:color w:val="000000" w:themeColor="text1"/>
                <w:sz w:val="20"/>
                <w:shd w:val="clear" w:color="auto" w:fill="FFFFFF"/>
              </w:rPr>
              <w:t>CsXbp1</w:t>
            </w:r>
            <w:r w:rsidRPr="00771688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-R-BglII</w:t>
            </w:r>
          </w:p>
        </w:tc>
        <w:tc>
          <w:tcPr>
            <w:tcW w:w="6521" w:type="dxa"/>
          </w:tcPr>
          <w:p w14:paraId="62EE38CE" w14:textId="3E941D70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AAGATCTTGCCGGTGGCGAAGGGT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4894CB3D" w14:textId="3BCE1B79" w:rsidR="00C5739B" w:rsidRPr="00B2364C" w:rsidRDefault="00C5739B" w:rsidP="00F46C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739B" w14:paraId="43C56E15" w14:textId="549055F0" w:rsidTr="00F46CE2">
        <w:trPr>
          <w:jc w:val="center"/>
        </w:trPr>
        <w:tc>
          <w:tcPr>
            <w:tcW w:w="1843" w:type="dxa"/>
          </w:tcPr>
          <w:p w14:paraId="4C4A1429" w14:textId="5B28660A" w:rsidR="00C5739B" w:rsidRDefault="00C5739B" w:rsidP="00C471B4">
            <w:pPr>
              <w:jc w:val="center"/>
            </w:pPr>
            <w:proofErr w:type="spellStart"/>
            <w:r w:rsidRPr="00771688">
              <w:rPr>
                <w:rFonts w:ascii="Times New Roman" w:hAnsi="Times New Roman" w:cs="Times New Roman"/>
                <w:sz w:val="20"/>
                <w:szCs w:val="21"/>
              </w:rPr>
              <w:t>Hyb</w:t>
            </w:r>
            <w:proofErr w:type="spellEnd"/>
            <w:r w:rsidRPr="00771688">
              <w:rPr>
                <w:rFonts w:ascii="Times New Roman" w:hAnsi="Times New Roman" w:cs="Times New Roman"/>
                <w:sz w:val="20"/>
                <w:szCs w:val="21"/>
              </w:rPr>
              <w:t>-F</w:t>
            </w:r>
          </w:p>
        </w:tc>
        <w:tc>
          <w:tcPr>
            <w:tcW w:w="6521" w:type="dxa"/>
          </w:tcPr>
          <w:p w14:paraId="50F435EC" w14:textId="757165C6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eastAsia="宋体" w:hAnsi="Times New Roman" w:cs="Times New Roman"/>
                <w:szCs w:val="21"/>
              </w:rPr>
              <w:t>ATGAAAAAGCCTGAACTCAC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403DB014" w14:textId="77777777" w:rsidR="00C5739B" w:rsidRDefault="00C5739B" w:rsidP="00F46CE2">
            <w:pPr>
              <w:jc w:val="center"/>
            </w:pPr>
          </w:p>
        </w:tc>
      </w:tr>
      <w:tr w:rsidR="00C5739B" w14:paraId="26FCE320" w14:textId="12961DEC" w:rsidTr="00F46CE2">
        <w:trPr>
          <w:jc w:val="center"/>
        </w:trPr>
        <w:tc>
          <w:tcPr>
            <w:tcW w:w="1843" w:type="dxa"/>
          </w:tcPr>
          <w:p w14:paraId="459386A9" w14:textId="245670F1" w:rsidR="00C5739B" w:rsidRDefault="00C5739B" w:rsidP="00C471B4">
            <w:pPr>
              <w:jc w:val="center"/>
            </w:pPr>
            <w:proofErr w:type="spellStart"/>
            <w:r w:rsidRPr="00771688">
              <w:rPr>
                <w:rFonts w:ascii="Times New Roman" w:hAnsi="Times New Roman" w:cs="Times New Roman"/>
                <w:sz w:val="20"/>
                <w:szCs w:val="21"/>
              </w:rPr>
              <w:t>Hyb</w:t>
            </w:r>
            <w:proofErr w:type="spellEnd"/>
            <w:r w:rsidRPr="00771688">
              <w:rPr>
                <w:rFonts w:ascii="Times New Roman" w:hAnsi="Times New Roman" w:cs="Times New Roman"/>
                <w:sz w:val="20"/>
                <w:szCs w:val="21"/>
              </w:rPr>
              <w:t>-R</w:t>
            </w:r>
          </w:p>
        </w:tc>
        <w:tc>
          <w:tcPr>
            <w:tcW w:w="6521" w:type="dxa"/>
          </w:tcPr>
          <w:p w14:paraId="47A1D889" w14:textId="150E464D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eastAsia="宋体" w:hAnsi="Times New Roman" w:cs="Times New Roman"/>
                <w:szCs w:val="21"/>
              </w:rPr>
              <w:t>CTATTCCTTTGCCCTCGGAC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240696EA" w14:textId="77777777" w:rsidR="00C5739B" w:rsidRDefault="00C5739B" w:rsidP="00F46CE2">
            <w:pPr>
              <w:jc w:val="center"/>
            </w:pPr>
          </w:p>
        </w:tc>
      </w:tr>
      <w:tr w:rsidR="00C5739B" w14:paraId="14032BB3" w14:textId="25D8E11E" w:rsidTr="00F46CE2">
        <w:trPr>
          <w:jc w:val="center"/>
        </w:trPr>
        <w:tc>
          <w:tcPr>
            <w:tcW w:w="1843" w:type="dxa"/>
          </w:tcPr>
          <w:p w14:paraId="718F2565" w14:textId="273D8EE0" w:rsidR="00C5739B" w:rsidRPr="005D48DC" w:rsidRDefault="00C5739B" w:rsidP="00C471B4">
            <w:pPr>
              <w:jc w:val="center"/>
              <w:rPr>
                <w:rFonts w:ascii="Times New Roman" w:hAnsi="Times New Roman" w:cs="Times New Roman"/>
              </w:rPr>
            </w:pPr>
            <w:r w:rsidRPr="005D48DC">
              <w:rPr>
                <w:rFonts w:ascii="Times New Roman" w:hAnsi="Times New Roman" w:cs="Times New Roman"/>
              </w:rPr>
              <w:t>EF-F</w:t>
            </w:r>
          </w:p>
        </w:tc>
        <w:tc>
          <w:tcPr>
            <w:tcW w:w="6521" w:type="dxa"/>
          </w:tcPr>
          <w:p w14:paraId="1B9A92EC" w14:textId="7892684A" w:rsidR="00C5739B" w:rsidRPr="00CB6F88" w:rsidRDefault="00C5739B" w:rsidP="00C471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6F88">
              <w:rPr>
                <w:rFonts w:ascii="Times New Roman" w:hAnsi="Times New Roman" w:cs="Times New Roman"/>
                <w:szCs w:val="21"/>
              </w:rPr>
              <w:t>TCCTATCTCCGGTTTCAACG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0C40F0E0" w14:textId="77777777" w:rsidR="00C5739B" w:rsidRPr="00B43DAE" w:rsidRDefault="00C5739B" w:rsidP="00F46C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739B" w14:paraId="18CD4D7E" w14:textId="20814B03" w:rsidTr="00F46CE2">
        <w:trPr>
          <w:jc w:val="center"/>
        </w:trPr>
        <w:tc>
          <w:tcPr>
            <w:tcW w:w="1843" w:type="dxa"/>
          </w:tcPr>
          <w:p w14:paraId="7295E043" w14:textId="400A7C12" w:rsidR="00C5739B" w:rsidRPr="005D48DC" w:rsidRDefault="00C5739B" w:rsidP="00C471B4">
            <w:pPr>
              <w:jc w:val="center"/>
              <w:rPr>
                <w:rFonts w:ascii="Times New Roman" w:hAnsi="Times New Roman" w:cs="Times New Roman"/>
              </w:rPr>
            </w:pPr>
            <w:r w:rsidRPr="005D48DC">
              <w:rPr>
                <w:rFonts w:ascii="Times New Roman" w:hAnsi="Times New Roman" w:cs="Times New Roman"/>
              </w:rPr>
              <w:t>EF-R</w:t>
            </w:r>
          </w:p>
        </w:tc>
        <w:tc>
          <w:tcPr>
            <w:tcW w:w="6521" w:type="dxa"/>
          </w:tcPr>
          <w:p w14:paraId="7AC954F6" w14:textId="5E1EB5F2" w:rsidR="00C5739B" w:rsidRPr="00CB6F88" w:rsidRDefault="00C5739B" w:rsidP="00C471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6F88">
              <w:rPr>
                <w:rFonts w:ascii="Times New Roman" w:hAnsi="Times New Roman" w:cs="Times New Roman"/>
                <w:szCs w:val="21"/>
              </w:rPr>
              <w:t>GCAAGCAATGTGAGCAGTGT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1B276BB6" w14:textId="77777777" w:rsidR="00C5739B" w:rsidRPr="00B43DAE" w:rsidRDefault="00C5739B" w:rsidP="00F46C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739B" w14:paraId="45F54D9D" w14:textId="79BAE691" w:rsidTr="00F46CE2">
        <w:trPr>
          <w:jc w:val="center"/>
        </w:trPr>
        <w:tc>
          <w:tcPr>
            <w:tcW w:w="1843" w:type="dxa"/>
          </w:tcPr>
          <w:p w14:paraId="0422A701" w14:textId="7924A231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qRT</w:t>
            </w:r>
            <w:r w:rsidRPr="006B022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Xbp1</w:t>
            </w: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521" w:type="dxa"/>
          </w:tcPr>
          <w:p w14:paraId="406D8E35" w14:textId="31A14ED5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CCCTCGCCGTTTGCACGACT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122C5013" w14:textId="77777777" w:rsidR="00C5739B" w:rsidRDefault="00C5739B" w:rsidP="00F46CE2">
            <w:pPr>
              <w:jc w:val="center"/>
            </w:pPr>
          </w:p>
        </w:tc>
      </w:tr>
      <w:tr w:rsidR="00C5739B" w14:paraId="518EEE70" w14:textId="0CCB7791" w:rsidTr="00F46CE2">
        <w:trPr>
          <w:jc w:val="center"/>
        </w:trPr>
        <w:tc>
          <w:tcPr>
            <w:tcW w:w="1843" w:type="dxa"/>
          </w:tcPr>
          <w:p w14:paraId="35196C6D" w14:textId="39F39804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qRT</w:t>
            </w:r>
            <w:r w:rsidRPr="006B022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Xbp1</w:t>
            </w: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521" w:type="dxa"/>
          </w:tcPr>
          <w:p w14:paraId="2B615F3A" w14:textId="30240766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CCGTGTTCTGGAGCGTCGGG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74B6B1D7" w14:textId="0C184B51" w:rsidR="00C5739B" w:rsidRDefault="00C5739B" w:rsidP="00F46CE2">
            <w:pPr>
              <w:jc w:val="center"/>
            </w:pPr>
          </w:p>
        </w:tc>
      </w:tr>
      <w:tr w:rsidR="00C5739B" w14:paraId="30E476C5" w14:textId="432023AA" w:rsidTr="00F46CE2">
        <w:trPr>
          <w:jc w:val="center"/>
        </w:trPr>
        <w:tc>
          <w:tcPr>
            <w:tcW w:w="1843" w:type="dxa"/>
          </w:tcPr>
          <w:p w14:paraId="2AADF411" w14:textId="7B75528F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β-tubulin-F</w:t>
            </w:r>
          </w:p>
        </w:tc>
        <w:tc>
          <w:tcPr>
            <w:tcW w:w="6521" w:type="dxa"/>
          </w:tcPr>
          <w:p w14:paraId="6E78F1E3" w14:textId="351F59A5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TTGGATTTGCTCCTTTGACCAG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vAlign w:val="center"/>
          </w:tcPr>
          <w:p w14:paraId="4304FDB6" w14:textId="77777777" w:rsidR="00C5739B" w:rsidRDefault="00C5739B" w:rsidP="00F46CE2">
            <w:pPr>
              <w:jc w:val="center"/>
            </w:pPr>
          </w:p>
        </w:tc>
      </w:tr>
      <w:tr w:rsidR="00C5739B" w14:paraId="0A34E189" w14:textId="05182CBF" w:rsidTr="00F46CE2">
        <w:trPr>
          <w:jc w:val="center"/>
        </w:trPr>
        <w:tc>
          <w:tcPr>
            <w:tcW w:w="1843" w:type="dxa"/>
          </w:tcPr>
          <w:p w14:paraId="17144012" w14:textId="65E83581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β-tubulin-R</w:t>
            </w:r>
          </w:p>
        </w:tc>
        <w:tc>
          <w:tcPr>
            <w:tcW w:w="6521" w:type="dxa"/>
          </w:tcPr>
          <w:p w14:paraId="7EEAA124" w14:textId="6C0ADB24" w:rsidR="00C5739B" w:rsidRPr="00CB6F88" w:rsidRDefault="00C5739B" w:rsidP="00C471B4">
            <w:pPr>
              <w:jc w:val="center"/>
              <w:rPr>
                <w:szCs w:val="21"/>
              </w:rPr>
            </w:pPr>
            <w:r w:rsidRPr="00CB6F88">
              <w:rPr>
                <w:rFonts w:ascii="Times New Roman" w:hAnsi="Times New Roman" w:cs="Times New Roman"/>
                <w:color w:val="000000" w:themeColor="text1"/>
                <w:szCs w:val="21"/>
              </w:rPr>
              <w:t>AGCGGCCATCATGTTCTTAGG</w:t>
            </w:r>
          </w:p>
        </w:tc>
        <w:tc>
          <w:tcPr>
            <w:tcW w:w="25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7946A0" w14:textId="77777777" w:rsidR="00C5739B" w:rsidRDefault="00C5739B" w:rsidP="00F46CE2">
            <w:pPr>
              <w:jc w:val="center"/>
            </w:pPr>
          </w:p>
        </w:tc>
      </w:tr>
      <w:tr w:rsidR="00C5739B" w14:paraId="6E108BF7" w14:textId="2DD983E5" w:rsidTr="00F46CE2">
        <w:trPr>
          <w:jc w:val="center"/>
        </w:trPr>
        <w:tc>
          <w:tcPr>
            <w:tcW w:w="1843" w:type="dxa"/>
          </w:tcPr>
          <w:p w14:paraId="08A12EE0" w14:textId="4FC960C5" w:rsidR="00C5739B" w:rsidRPr="005D48DC" w:rsidRDefault="00C5739B" w:rsidP="00C471B4">
            <w:pPr>
              <w:jc w:val="center"/>
              <w:rPr>
                <w:rFonts w:ascii="Times New Roman" w:hAnsi="Times New Roman" w:cs="Times New Roman"/>
              </w:rPr>
            </w:pPr>
            <w:r w:rsidRPr="005D48DC">
              <w:rPr>
                <w:rFonts w:ascii="Times New Roman" w:hAnsi="Times New Roman" w:cs="Times New Roman"/>
              </w:rPr>
              <w:t>TRV-</w:t>
            </w:r>
            <w:r w:rsidRPr="006B022B">
              <w:rPr>
                <w:rFonts w:ascii="Times New Roman" w:hAnsi="Times New Roman" w:cs="Times New Roman"/>
                <w:i/>
                <w:iCs/>
              </w:rPr>
              <w:t>CsXbp1</w:t>
            </w:r>
            <w:r w:rsidRPr="005D48DC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21" w:type="dxa"/>
          </w:tcPr>
          <w:p w14:paraId="2A8FE9FE" w14:textId="48A8B6AE" w:rsidR="00C5739B" w:rsidRPr="00CB6F88" w:rsidRDefault="00C5739B" w:rsidP="00C471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6F88">
              <w:rPr>
                <w:rFonts w:ascii="Times New Roman" w:hAnsi="Times New Roman" w:cs="Times New Roman"/>
                <w:szCs w:val="21"/>
              </w:rPr>
              <w:t>CGGAATTCATCGTAAGTTGATGAATA</w:t>
            </w:r>
          </w:p>
        </w:tc>
        <w:tc>
          <w:tcPr>
            <w:tcW w:w="2551" w:type="dxa"/>
            <w:vMerge w:val="restart"/>
            <w:vAlign w:val="center"/>
          </w:tcPr>
          <w:p w14:paraId="0CA5BAD7" w14:textId="7127AC18" w:rsidR="00C5739B" w:rsidRPr="00CB6F88" w:rsidRDefault="00C5739B" w:rsidP="00F46CE2">
            <w:pPr>
              <w:jc w:val="center"/>
              <w:rPr>
                <w:rFonts w:ascii="Times New Roman" w:hAnsi="Times New Roman" w:cs="Times New Roman"/>
              </w:rPr>
            </w:pPr>
            <w:r w:rsidRPr="00CB6F88">
              <w:rPr>
                <w:rFonts w:ascii="Times New Roman" w:hAnsi="Times New Roman" w:cs="Times New Roman"/>
              </w:rPr>
              <w:t>For TRV-HIGS assay</w:t>
            </w:r>
          </w:p>
        </w:tc>
      </w:tr>
      <w:tr w:rsidR="00C5739B" w14:paraId="2DB8C4C9" w14:textId="10655F65" w:rsidTr="008E4744">
        <w:trPr>
          <w:jc w:val="center"/>
        </w:trPr>
        <w:tc>
          <w:tcPr>
            <w:tcW w:w="1843" w:type="dxa"/>
          </w:tcPr>
          <w:p w14:paraId="32B086A7" w14:textId="6B3D2A4A" w:rsidR="00C5739B" w:rsidRPr="005D48DC" w:rsidRDefault="00C5739B" w:rsidP="00C471B4">
            <w:pPr>
              <w:jc w:val="center"/>
              <w:rPr>
                <w:rFonts w:ascii="Times New Roman" w:hAnsi="Times New Roman" w:cs="Times New Roman"/>
              </w:rPr>
            </w:pPr>
            <w:r w:rsidRPr="005D48DC">
              <w:rPr>
                <w:rFonts w:ascii="Times New Roman" w:hAnsi="Times New Roman" w:cs="Times New Roman"/>
              </w:rPr>
              <w:t>TRV-</w:t>
            </w:r>
            <w:r w:rsidRPr="006B022B">
              <w:rPr>
                <w:rFonts w:ascii="Times New Roman" w:hAnsi="Times New Roman" w:cs="Times New Roman"/>
                <w:i/>
                <w:iCs/>
              </w:rPr>
              <w:t>CsXbp1</w:t>
            </w:r>
            <w:r w:rsidRPr="005D48DC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21" w:type="dxa"/>
          </w:tcPr>
          <w:p w14:paraId="392A7AE0" w14:textId="33F441A8" w:rsidR="00C5739B" w:rsidRPr="00CB6F88" w:rsidRDefault="00C5739B" w:rsidP="00C471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6F88">
              <w:rPr>
                <w:rFonts w:ascii="Times New Roman" w:hAnsi="Times New Roman" w:cs="Times New Roman"/>
                <w:szCs w:val="21"/>
              </w:rPr>
              <w:t>CGGGATCCTGCCGGTGGCGAAGGGTG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1C096C34" w14:textId="77777777" w:rsidR="00C5739B" w:rsidRPr="00B43DAE" w:rsidRDefault="00C5739B" w:rsidP="00B236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22B" w14:paraId="7C3B0EEC" w14:textId="77777777" w:rsidTr="008E4744">
        <w:trPr>
          <w:jc w:val="center"/>
        </w:trPr>
        <w:tc>
          <w:tcPr>
            <w:tcW w:w="1843" w:type="dxa"/>
          </w:tcPr>
          <w:p w14:paraId="181DBA9A" w14:textId="75E7010F" w:rsidR="006B022B" w:rsidRPr="006B022B" w:rsidRDefault="006B022B" w:rsidP="006B0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PCR-</w:t>
            </w:r>
            <w:r w:rsidRPr="006B022B">
              <w:rPr>
                <w:rFonts w:ascii="Times New Roman" w:hAnsi="Times New Roman" w:cs="Times New Roman"/>
                <w:i/>
                <w:iCs/>
              </w:rPr>
              <w:t>Csggt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21" w:type="dxa"/>
          </w:tcPr>
          <w:p w14:paraId="478C6436" w14:textId="13F476AC" w:rsidR="006B022B" w:rsidRPr="00CB6F88" w:rsidRDefault="006B022B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22B">
              <w:rPr>
                <w:rFonts w:ascii="Times New Roman" w:hAnsi="Times New Roman" w:cs="Times New Roman" w:hint="eastAsia"/>
                <w:szCs w:val="21"/>
              </w:rPr>
              <w:t>CTGATTCCATTGTCGCAGTAC</w:t>
            </w:r>
          </w:p>
        </w:tc>
        <w:tc>
          <w:tcPr>
            <w:tcW w:w="2551" w:type="dxa"/>
            <w:tcBorders>
              <w:bottom w:val="nil"/>
            </w:tcBorders>
          </w:tcPr>
          <w:p w14:paraId="6FED4348" w14:textId="77777777" w:rsidR="006B022B" w:rsidRPr="00B43DAE" w:rsidRDefault="006B022B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22B" w14:paraId="1E34B7C4" w14:textId="77777777" w:rsidTr="008E4744">
        <w:trPr>
          <w:jc w:val="center"/>
        </w:trPr>
        <w:tc>
          <w:tcPr>
            <w:tcW w:w="1843" w:type="dxa"/>
          </w:tcPr>
          <w:p w14:paraId="74207973" w14:textId="6C403E8E" w:rsidR="006B022B" w:rsidRPr="005D48DC" w:rsidRDefault="006B022B" w:rsidP="006B0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PCR-</w:t>
            </w:r>
            <w:r w:rsidRPr="006B022B">
              <w:rPr>
                <w:rFonts w:ascii="Times New Roman" w:hAnsi="Times New Roman" w:cs="Times New Roman"/>
                <w:i/>
                <w:iCs/>
              </w:rPr>
              <w:t>Csggt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521" w:type="dxa"/>
          </w:tcPr>
          <w:p w14:paraId="1CE0139D" w14:textId="3E063531" w:rsidR="006B022B" w:rsidRPr="00CB6F88" w:rsidRDefault="006B022B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22B">
              <w:rPr>
                <w:rFonts w:ascii="Times New Roman" w:hAnsi="Times New Roman" w:cs="Times New Roman" w:hint="eastAsia"/>
                <w:szCs w:val="21"/>
              </w:rPr>
              <w:t>ACTTCAAGCGTATCGGCA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B5D1D2A" w14:textId="77777777" w:rsidR="006B022B" w:rsidRPr="00B43DAE" w:rsidRDefault="006B022B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22B" w14:paraId="76652F68" w14:textId="77777777" w:rsidTr="008E4744">
        <w:trPr>
          <w:jc w:val="center"/>
        </w:trPr>
        <w:tc>
          <w:tcPr>
            <w:tcW w:w="1843" w:type="dxa"/>
          </w:tcPr>
          <w:p w14:paraId="7A0F06B5" w14:textId="62655E8E" w:rsidR="006B022B" w:rsidRPr="00475DFD" w:rsidRDefault="006B022B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5DFD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Pr="00475DFD">
              <w:rPr>
                <w:rFonts w:ascii="Times New Roman" w:hAnsi="Times New Roman" w:cs="Times New Roman"/>
                <w:i/>
                <w:iCs/>
                <w:szCs w:val="21"/>
              </w:rPr>
              <w:t>Csc</w:t>
            </w:r>
            <w:r w:rsidRPr="00475DFD">
              <w:rPr>
                <w:rFonts w:ascii="Times New Roman" w:hAnsi="Times New Roman" w:cs="Times New Roman" w:hint="eastAsia"/>
                <w:i/>
                <w:iCs/>
                <w:szCs w:val="21"/>
              </w:rPr>
              <w:t>hm1</w:t>
            </w:r>
            <w:r w:rsidRPr="00475DFD">
              <w:rPr>
                <w:rFonts w:ascii="Times New Roman" w:hAnsi="Times New Roman" w:cs="Times New Roman"/>
                <w:szCs w:val="21"/>
              </w:rPr>
              <w:t>-</w:t>
            </w:r>
            <w:r w:rsidRPr="00475DFD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521" w:type="dxa"/>
          </w:tcPr>
          <w:p w14:paraId="2D813515" w14:textId="0C76C64A" w:rsidR="006B022B" w:rsidRPr="00CB6F88" w:rsidRDefault="006B022B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5DFD">
              <w:rPr>
                <w:rFonts w:ascii="Times New Roman" w:hAnsi="Times New Roman" w:cs="Times New Roman" w:hint="eastAsia"/>
                <w:szCs w:val="21"/>
              </w:rPr>
              <w:t>CGGCTCAGCAACAACCATCTA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0DE2CB0" w14:textId="77777777" w:rsidR="006B022B" w:rsidRPr="00B43DAE" w:rsidRDefault="006B022B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22B" w14:paraId="6A87E3A2" w14:textId="77777777" w:rsidTr="008E4744">
        <w:trPr>
          <w:jc w:val="center"/>
        </w:trPr>
        <w:tc>
          <w:tcPr>
            <w:tcW w:w="1843" w:type="dxa"/>
          </w:tcPr>
          <w:p w14:paraId="00D72EB1" w14:textId="5BAADC4B" w:rsidR="006B022B" w:rsidRPr="00475DFD" w:rsidRDefault="006B022B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5DFD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Pr="00475DFD">
              <w:rPr>
                <w:rFonts w:ascii="Times New Roman" w:hAnsi="Times New Roman" w:cs="Times New Roman"/>
                <w:i/>
                <w:iCs/>
                <w:szCs w:val="21"/>
              </w:rPr>
              <w:t>Csc</w:t>
            </w:r>
            <w:r w:rsidRPr="00475DFD">
              <w:rPr>
                <w:rFonts w:ascii="Times New Roman" w:hAnsi="Times New Roman" w:cs="Times New Roman" w:hint="eastAsia"/>
                <w:i/>
                <w:iCs/>
                <w:szCs w:val="21"/>
              </w:rPr>
              <w:t>hm1</w:t>
            </w:r>
            <w:r w:rsidRPr="00475DFD">
              <w:rPr>
                <w:rFonts w:ascii="Times New Roman" w:hAnsi="Times New Roman" w:cs="Times New Roman"/>
                <w:szCs w:val="21"/>
              </w:rPr>
              <w:t>-</w:t>
            </w:r>
            <w:r w:rsidR="00475DF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1" w:type="dxa"/>
          </w:tcPr>
          <w:p w14:paraId="5A26FB64" w14:textId="26495649" w:rsidR="006B022B" w:rsidRPr="00CB6F88" w:rsidRDefault="006B022B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5DFD">
              <w:rPr>
                <w:rFonts w:ascii="Times New Roman" w:hAnsi="Times New Roman" w:cs="Times New Roman" w:hint="eastAsia"/>
                <w:szCs w:val="21"/>
              </w:rPr>
              <w:t>GCGGCTGGCTTGGCAGTAA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48702EC" w14:textId="77777777" w:rsidR="006B022B" w:rsidRPr="00B43DAE" w:rsidRDefault="006B022B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22B" w14:paraId="5C608F23" w14:textId="77777777" w:rsidTr="008E4744">
        <w:trPr>
          <w:jc w:val="center"/>
        </w:trPr>
        <w:tc>
          <w:tcPr>
            <w:tcW w:w="1843" w:type="dxa"/>
          </w:tcPr>
          <w:p w14:paraId="3E8911F3" w14:textId="44D219CA" w:rsidR="006B022B" w:rsidRPr="00475DFD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5DFD">
              <w:rPr>
                <w:rFonts w:ascii="Times New Roman" w:hAnsi="Times New Roman" w:cs="Times New Roman" w:hint="eastAsia"/>
                <w:szCs w:val="21"/>
              </w:rPr>
              <w:t>qPCR-</w:t>
            </w:r>
            <w:proofErr w:type="spellStart"/>
            <w:r w:rsidRPr="00475DFD">
              <w:rPr>
                <w:rFonts w:ascii="Times New Roman" w:hAnsi="Times New Roman" w:cs="Times New Roman"/>
                <w:i/>
                <w:iCs/>
                <w:szCs w:val="21"/>
              </w:rPr>
              <w:t>CsC</w:t>
            </w:r>
            <w:r w:rsidRPr="00475DFD">
              <w:rPr>
                <w:rFonts w:ascii="Times New Roman" w:hAnsi="Times New Roman" w:cs="Times New Roman" w:hint="eastAsia"/>
                <w:i/>
                <w:iCs/>
                <w:szCs w:val="21"/>
              </w:rPr>
              <w:t>pk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75DFD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521" w:type="dxa"/>
          </w:tcPr>
          <w:p w14:paraId="2B825B64" w14:textId="00C7388F" w:rsidR="006B022B" w:rsidRPr="00CB6F88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5DFD">
              <w:rPr>
                <w:rFonts w:ascii="Times New Roman" w:hAnsi="Times New Roman" w:cs="Times New Roman" w:hint="eastAsia"/>
                <w:szCs w:val="21"/>
              </w:rPr>
              <w:t>CTGATCTGTGGCTGCTGCTGT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2F8C313" w14:textId="77777777" w:rsidR="006B022B" w:rsidRPr="00B43DAE" w:rsidRDefault="006B022B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22B" w14:paraId="286695FA" w14:textId="77777777" w:rsidTr="008E4744">
        <w:trPr>
          <w:jc w:val="center"/>
        </w:trPr>
        <w:tc>
          <w:tcPr>
            <w:tcW w:w="1843" w:type="dxa"/>
          </w:tcPr>
          <w:p w14:paraId="268FA741" w14:textId="4B342D7A" w:rsidR="006B022B" w:rsidRPr="00475DFD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5DFD">
              <w:rPr>
                <w:rFonts w:ascii="Times New Roman" w:hAnsi="Times New Roman" w:cs="Times New Roman" w:hint="eastAsia"/>
                <w:szCs w:val="21"/>
              </w:rPr>
              <w:t>qPCR-</w:t>
            </w:r>
            <w:proofErr w:type="spellStart"/>
            <w:r w:rsidRPr="00475DFD">
              <w:rPr>
                <w:rFonts w:ascii="Times New Roman" w:hAnsi="Times New Roman" w:cs="Times New Roman"/>
                <w:i/>
                <w:iCs/>
                <w:szCs w:val="21"/>
              </w:rPr>
              <w:t>CsC</w:t>
            </w:r>
            <w:r w:rsidRPr="00475DFD">
              <w:rPr>
                <w:rFonts w:ascii="Times New Roman" w:hAnsi="Times New Roman" w:cs="Times New Roman" w:hint="eastAsia"/>
                <w:i/>
                <w:iCs/>
                <w:szCs w:val="21"/>
              </w:rPr>
              <w:t>pk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75DFD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521" w:type="dxa"/>
          </w:tcPr>
          <w:p w14:paraId="70103D0E" w14:textId="4C08AC4B" w:rsidR="006B022B" w:rsidRPr="00CB6F88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5DFD">
              <w:rPr>
                <w:rFonts w:ascii="Times New Roman" w:hAnsi="Times New Roman" w:cs="Times New Roman" w:hint="eastAsia"/>
                <w:szCs w:val="21"/>
              </w:rPr>
              <w:t>CGGTGTCAAGGCTGCTGAA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033720" w14:textId="77777777" w:rsidR="006B022B" w:rsidRPr="00B43DAE" w:rsidRDefault="006B022B" w:rsidP="006B022B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6B022B" w14:paraId="0851AD30" w14:textId="77777777" w:rsidTr="008E4744">
        <w:trPr>
          <w:jc w:val="center"/>
        </w:trPr>
        <w:tc>
          <w:tcPr>
            <w:tcW w:w="1843" w:type="dxa"/>
          </w:tcPr>
          <w:p w14:paraId="39178032" w14:textId="0A872819" w:rsidR="006B022B" w:rsidRPr="008E4744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="008E4744" w:rsidRPr="008E4744">
              <w:rPr>
                <w:rFonts w:ascii="Times New Roman" w:hAnsi="Times New Roman" w:cs="Times New Roman"/>
                <w:i/>
                <w:iCs/>
                <w:szCs w:val="21"/>
              </w:rPr>
              <w:t>CsS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ac1</w:t>
            </w:r>
            <w:r w:rsidR="008E4744"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521" w:type="dxa"/>
          </w:tcPr>
          <w:p w14:paraId="559DC891" w14:textId="200D6FFA" w:rsidR="006B022B" w:rsidRPr="00CB6F88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CAAGCCGAAGTCCAAGCACCT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1244AAE" w14:textId="021C3165" w:rsidR="006B022B" w:rsidRPr="00B43DAE" w:rsidRDefault="006B022B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DFD" w14:paraId="7B534200" w14:textId="77777777" w:rsidTr="008E4744">
        <w:trPr>
          <w:jc w:val="center"/>
        </w:trPr>
        <w:tc>
          <w:tcPr>
            <w:tcW w:w="1843" w:type="dxa"/>
          </w:tcPr>
          <w:p w14:paraId="2E0A2906" w14:textId="7E1A0F29" w:rsidR="00475DFD" w:rsidRPr="008E4744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="008E4744" w:rsidRPr="008E4744">
              <w:rPr>
                <w:rFonts w:ascii="Times New Roman" w:hAnsi="Times New Roman" w:cs="Times New Roman"/>
                <w:i/>
                <w:iCs/>
                <w:szCs w:val="21"/>
              </w:rPr>
              <w:t>CsS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ac1</w:t>
            </w:r>
            <w:r w:rsidR="008E4744"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521" w:type="dxa"/>
          </w:tcPr>
          <w:p w14:paraId="56D4A432" w14:textId="238AAAF7" w:rsidR="00475DFD" w:rsidRPr="00CB6F88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TCCTTCTGTCTTGACCTCGTAG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6ABE3E9" w14:textId="495FFA90" w:rsidR="00475DFD" w:rsidRPr="00B43DAE" w:rsidRDefault="00C728AD" w:rsidP="006B02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</w:tr>
      <w:tr w:rsidR="00475DFD" w14:paraId="39F7FC39" w14:textId="77777777" w:rsidTr="008E4744">
        <w:trPr>
          <w:jc w:val="center"/>
        </w:trPr>
        <w:tc>
          <w:tcPr>
            <w:tcW w:w="1843" w:type="dxa"/>
          </w:tcPr>
          <w:p w14:paraId="1A70650E" w14:textId="48C48E0E" w:rsidR="00475DFD" w:rsidRPr="008E4744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="008E4744" w:rsidRPr="008E4744">
              <w:rPr>
                <w:rFonts w:ascii="Times New Roman" w:hAnsi="Times New Roman" w:cs="Times New Roman"/>
                <w:i/>
                <w:iCs/>
                <w:szCs w:val="21"/>
              </w:rPr>
              <w:t>CsP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ka1</w:t>
            </w:r>
            <w:r w:rsidR="008E4744"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521" w:type="dxa"/>
          </w:tcPr>
          <w:p w14:paraId="64E184E7" w14:textId="26B36743" w:rsidR="00475DFD" w:rsidRPr="00CB6F88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TGAGCGTTCGGTTCTTGCAGAT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B48250" w14:textId="77777777" w:rsidR="00475DFD" w:rsidRPr="00B43DAE" w:rsidRDefault="00475DFD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DFD" w14:paraId="1281A224" w14:textId="77777777" w:rsidTr="008E4744">
        <w:trPr>
          <w:jc w:val="center"/>
        </w:trPr>
        <w:tc>
          <w:tcPr>
            <w:tcW w:w="1843" w:type="dxa"/>
          </w:tcPr>
          <w:p w14:paraId="0CA2341F" w14:textId="378A9A29" w:rsidR="00475DFD" w:rsidRPr="008E4744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="008E4744" w:rsidRPr="008E4744">
              <w:rPr>
                <w:rFonts w:ascii="Times New Roman" w:hAnsi="Times New Roman" w:cs="Times New Roman"/>
                <w:i/>
                <w:iCs/>
                <w:szCs w:val="21"/>
              </w:rPr>
              <w:t>CsP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ka1</w:t>
            </w:r>
            <w:r w:rsidR="008E4744"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521" w:type="dxa"/>
          </w:tcPr>
          <w:p w14:paraId="45B64EA5" w14:textId="7EBB9B74" w:rsidR="00475DFD" w:rsidRPr="00CB6F88" w:rsidRDefault="00475DFD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ATCGTGCTGTGTTCTCGTCGAAT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DF3F16B" w14:textId="77777777" w:rsidR="00475DFD" w:rsidRPr="00B43DAE" w:rsidRDefault="00475DFD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DFD" w14:paraId="0BD959CC" w14:textId="77777777" w:rsidTr="008E4744">
        <w:trPr>
          <w:jc w:val="center"/>
        </w:trPr>
        <w:tc>
          <w:tcPr>
            <w:tcW w:w="1843" w:type="dxa"/>
          </w:tcPr>
          <w:p w14:paraId="48A65DED" w14:textId="5B48E006" w:rsidR="00475DFD" w:rsidRPr="008E4744" w:rsidRDefault="008E4744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Pr="008E4744">
              <w:rPr>
                <w:rFonts w:ascii="Times New Roman" w:hAnsi="Times New Roman" w:cs="Times New Roman"/>
                <w:i/>
                <w:iCs/>
                <w:szCs w:val="21"/>
              </w:rPr>
              <w:t>Csm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kk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521" w:type="dxa"/>
          </w:tcPr>
          <w:p w14:paraId="316E23DE" w14:textId="0A6C4E96" w:rsidR="00475DFD" w:rsidRPr="00CB6F88" w:rsidRDefault="008E4744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CGAGCACATCTGTCGCTACTAT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962BC29" w14:textId="77777777" w:rsidR="00475DFD" w:rsidRPr="00B43DAE" w:rsidRDefault="00475DFD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DFD" w14:paraId="34BB41F3" w14:textId="77777777" w:rsidTr="008E4744">
        <w:trPr>
          <w:jc w:val="center"/>
        </w:trPr>
        <w:tc>
          <w:tcPr>
            <w:tcW w:w="1843" w:type="dxa"/>
          </w:tcPr>
          <w:p w14:paraId="55A1BA51" w14:textId="15C72AD0" w:rsidR="00475DFD" w:rsidRPr="008E4744" w:rsidRDefault="008E4744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Pr="008E4744">
              <w:rPr>
                <w:rFonts w:ascii="Times New Roman" w:hAnsi="Times New Roman" w:cs="Times New Roman"/>
                <w:i/>
                <w:iCs/>
                <w:szCs w:val="21"/>
              </w:rPr>
              <w:t>Csm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kk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521" w:type="dxa"/>
          </w:tcPr>
          <w:p w14:paraId="38758693" w14:textId="2D61BB92" w:rsidR="00475DFD" w:rsidRPr="00CB6F88" w:rsidRDefault="008E4744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TGGAGATAGGTCAGACCGTTCA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FB88461" w14:textId="77777777" w:rsidR="00475DFD" w:rsidRPr="00B43DAE" w:rsidRDefault="00475DFD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DFD" w14:paraId="5190169A" w14:textId="77777777" w:rsidTr="008E4744">
        <w:trPr>
          <w:jc w:val="center"/>
        </w:trPr>
        <w:tc>
          <w:tcPr>
            <w:tcW w:w="1843" w:type="dxa"/>
          </w:tcPr>
          <w:p w14:paraId="0A71ED4C" w14:textId="4F20E0E5" w:rsidR="00475DFD" w:rsidRPr="008E4744" w:rsidRDefault="008E4744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Pr="008E4744">
              <w:rPr>
                <w:rFonts w:ascii="Times New Roman" w:hAnsi="Times New Roman" w:cs="Times New Roman"/>
                <w:i/>
                <w:iCs/>
                <w:szCs w:val="21"/>
              </w:rPr>
              <w:t>Csr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gb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521" w:type="dxa"/>
          </w:tcPr>
          <w:p w14:paraId="4FA93541" w14:textId="7D11A98B" w:rsidR="00475DFD" w:rsidRPr="00CB6F88" w:rsidRDefault="008E4744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GTTGGTGGTCAAGGTGGAAGGAT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96CE4BE" w14:textId="77777777" w:rsidR="00475DFD" w:rsidRPr="00B43DAE" w:rsidRDefault="00475DFD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DFD" w14:paraId="4A22185F" w14:textId="77777777" w:rsidTr="008E4744">
        <w:trPr>
          <w:jc w:val="center"/>
        </w:trPr>
        <w:tc>
          <w:tcPr>
            <w:tcW w:w="1843" w:type="dxa"/>
          </w:tcPr>
          <w:p w14:paraId="43950F5A" w14:textId="3B609AEA" w:rsidR="00475DFD" w:rsidRPr="008E4744" w:rsidRDefault="008E4744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Pr="008E4744">
              <w:rPr>
                <w:rFonts w:ascii="Times New Roman" w:hAnsi="Times New Roman" w:cs="Times New Roman"/>
                <w:i/>
                <w:iCs/>
                <w:szCs w:val="21"/>
              </w:rPr>
              <w:t>Csr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gb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521" w:type="dxa"/>
          </w:tcPr>
          <w:p w14:paraId="487ABD3F" w14:textId="2A01883A" w:rsidR="00475DFD" w:rsidRPr="00CB6F88" w:rsidRDefault="008E4744" w:rsidP="006B0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GGTTGTTCGTTGCAGCAATCG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7BAF3A7" w14:textId="77777777" w:rsidR="00475DFD" w:rsidRPr="00B43DAE" w:rsidRDefault="00475DFD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4744" w14:paraId="1031D32D" w14:textId="77777777" w:rsidTr="008E4744">
        <w:trPr>
          <w:jc w:val="center"/>
        </w:trPr>
        <w:tc>
          <w:tcPr>
            <w:tcW w:w="1843" w:type="dxa"/>
          </w:tcPr>
          <w:p w14:paraId="0C2F2850" w14:textId="0423E82A" w:rsidR="008E4744" w:rsidRPr="008E4744" w:rsidRDefault="008E4744" w:rsidP="006B022B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Pr="008E4744">
              <w:rPr>
                <w:rFonts w:ascii="Times New Roman" w:hAnsi="Times New Roman" w:cs="Times New Roman"/>
                <w:i/>
                <w:iCs/>
                <w:szCs w:val="21"/>
              </w:rPr>
              <w:t>Csp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ac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521" w:type="dxa"/>
          </w:tcPr>
          <w:p w14:paraId="082A4907" w14:textId="55D2A1EF" w:rsidR="008E4744" w:rsidRPr="008E4744" w:rsidRDefault="008E4744" w:rsidP="006B022B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CAACCTGGTGCTCACTACACTCA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403B5A" w14:textId="77777777" w:rsidR="008E4744" w:rsidRPr="00B43DAE" w:rsidRDefault="008E4744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4744" w14:paraId="1C9F98BA" w14:textId="77777777" w:rsidTr="008E4744">
        <w:trPr>
          <w:jc w:val="center"/>
        </w:trPr>
        <w:tc>
          <w:tcPr>
            <w:tcW w:w="1843" w:type="dxa"/>
          </w:tcPr>
          <w:p w14:paraId="6369CFB3" w14:textId="708E4EF9" w:rsidR="008E4744" w:rsidRPr="008E4744" w:rsidRDefault="008E4744" w:rsidP="006B022B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qPCR-</w:t>
            </w:r>
            <w:r w:rsidRPr="008E4744">
              <w:rPr>
                <w:rFonts w:ascii="Times New Roman" w:hAnsi="Times New Roman" w:cs="Times New Roman"/>
                <w:i/>
                <w:iCs/>
                <w:szCs w:val="21"/>
              </w:rPr>
              <w:t>Csp</w:t>
            </w:r>
            <w:r w:rsidRPr="008E4744">
              <w:rPr>
                <w:rFonts w:ascii="Times New Roman" w:hAnsi="Times New Roman" w:cs="Times New Roman" w:hint="eastAsia"/>
                <w:i/>
                <w:iCs/>
                <w:szCs w:val="21"/>
              </w:rPr>
              <w:t>ac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E474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521" w:type="dxa"/>
          </w:tcPr>
          <w:p w14:paraId="6D5201CE" w14:textId="73856FB5" w:rsidR="008E4744" w:rsidRPr="008E4744" w:rsidRDefault="008E4744" w:rsidP="006B022B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4744">
              <w:rPr>
                <w:rFonts w:ascii="Times New Roman" w:hAnsi="Times New Roman" w:cs="Times New Roman" w:hint="eastAsia"/>
                <w:szCs w:val="21"/>
              </w:rPr>
              <w:t>TTGGTGCTGAAGCGTAAGAAGTGG</w:t>
            </w:r>
          </w:p>
        </w:tc>
        <w:tc>
          <w:tcPr>
            <w:tcW w:w="2551" w:type="dxa"/>
            <w:tcBorders>
              <w:top w:val="nil"/>
            </w:tcBorders>
          </w:tcPr>
          <w:p w14:paraId="7E1C3EBB" w14:textId="77777777" w:rsidR="008E4744" w:rsidRPr="00B43DAE" w:rsidRDefault="008E4744" w:rsidP="006B02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B1A2E09" w14:textId="77777777" w:rsidR="00584834" w:rsidRPr="00584834" w:rsidRDefault="00584834"/>
    <w:sectPr w:rsidR="00584834" w:rsidRPr="00584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DEED4" w14:textId="77777777" w:rsidR="00E17A83" w:rsidRDefault="00E17A83" w:rsidP="006B022B">
      <w:r>
        <w:separator/>
      </w:r>
    </w:p>
  </w:endnote>
  <w:endnote w:type="continuationSeparator" w:id="0">
    <w:p w14:paraId="07F92550" w14:textId="77777777" w:rsidR="00E17A83" w:rsidRDefault="00E17A83" w:rsidP="006B0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FAE09" w14:textId="77777777" w:rsidR="00E17A83" w:rsidRDefault="00E17A83" w:rsidP="006B022B">
      <w:r>
        <w:separator/>
      </w:r>
    </w:p>
  </w:footnote>
  <w:footnote w:type="continuationSeparator" w:id="0">
    <w:p w14:paraId="0BB1A53A" w14:textId="77777777" w:rsidR="00E17A83" w:rsidRDefault="00E17A83" w:rsidP="006B0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34"/>
    <w:rsid w:val="002D0B76"/>
    <w:rsid w:val="00475DFD"/>
    <w:rsid w:val="00584834"/>
    <w:rsid w:val="005D48DC"/>
    <w:rsid w:val="006B022B"/>
    <w:rsid w:val="008E4744"/>
    <w:rsid w:val="00A1528B"/>
    <w:rsid w:val="00A93129"/>
    <w:rsid w:val="00B2364C"/>
    <w:rsid w:val="00B43DAE"/>
    <w:rsid w:val="00C471B4"/>
    <w:rsid w:val="00C5739B"/>
    <w:rsid w:val="00C728AD"/>
    <w:rsid w:val="00CB6F88"/>
    <w:rsid w:val="00E17A83"/>
    <w:rsid w:val="00E57717"/>
    <w:rsid w:val="00F4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D0B2F"/>
  <w15:chartTrackingRefBased/>
  <w15:docId w15:val="{F4B88388-4B40-4998-B3DD-DD415C7F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4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A1528B"/>
  </w:style>
  <w:style w:type="paragraph" w:styleId="a4">
    <w:name w:val="header"/>
    <w:basedOn w:val="a"/>
    <w:link w:val="a5"/>
    <w:uiPriority w:val="99"/>
    <w:unhideWhenUsed/>
    <w:rsid w:val="006B0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02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0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02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zhang</dc:creator>
  <cp:keywords/>
  <dc:description/>
  <cp:lastModifiedBy>shuai zhang</cp:lastModifiedBy>
  <cp:revision>3</cp:revision>
  <dcterms:created xsi:type="dcterms:W3CDTF">2021-04-07T09:34:00Z</dcterms:created>
  <dcterms:modified xsi:type="dcterms:W3CDTF">2021-05-21T09:01:00Z</dcterms:modified>
</cp:coreProperties>
</file>